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4369F" w14:textId="3045001B" w:rsidR="002A5EBE" w:rsidRPr="00EE4284" w:rsidRDefault="0025489A" w:rsidP="00141B64">
      <w:pPr>
        <w:spacing w:after="100" w:afterAutospacing="1"/>
        <w:jc w:val="both"/>
        <w:rPr>
          <w:b/>
          <w:color w:val="000000" w:themeColor="text1"/>
          <w:sz w:val="20"/>
          <w:szCs w:val="20"/>
        </w:rPr>
      </w:pPr>
      <w:bookmarkStart w:id="0" w:name="_GoBack"/>
      <w:bookmarkEnd w:id="0"/>
      <w:r w:rsidRPr="00EE4284">
        <w:rPr>
          <w:b/>
          <w:color w:val="000000" w:themeColor="text1"/>
          <w:sz w:val="20"/>
          <w:szCs w:val="20"/>
        </w:rPr>
        <w:t>Table S1</w:t>
      </w:r>
      <w:r w:rsidR="002A5EBE" w:rsidRPr="00EE4284">
        <w:rPr>
          <w:b/>
          <w:color w:val="000000" w:themeColor="text1"/>
          <w:sz w:val="20"/>
          <w:szCs w:val="20"/>
        </w:rPr>
        <w:t xml:space="preserve">. </w:t>
      </w:r>
      <w:r w:rsidR="007003BC">
        <w:rPr>
          <w:rFonts w:hint="eastAsia"/>
          <w:b/>
          <w:color w:val="000000" w:themeColor="text1"/>
          <w:sz w:val="20"/>
          <w:szCs w:val="20"/>
        </w:rPr>
        <w:t>Se</w:t>
      </w:r>
      <w:r w:rsidR="007003BC">
        <w:rPr>
          <w:b/>
          <w:color w:val="000000" w:themeColor="text1"/>
          <w:sz w:val="20"/>
          <w:szCs w:val="20"/>
        </w:rPr>
        <w:t>quences of</w:t>
      </w:r>
      <w:r w:rsidR="002A5EBE" w:rsidRPr="00EE4284">
        <w:rPr>
          <w:b/>
          <w:color w:val="000000" w:themeColor="text1"/>
          <w:sz w:val="20"/>
          <w:szCs w:val="20"/>
        </w:rPr>
        <w:t xml:space="preserve"> primers used for </w:t>
      </w:r>
      <w:r w:rsidR="00A84321" w:rsidRPr="00361BC0">
        <w:rPr>
          <w:b/>
          <w:sz w:val="20"/>
          <w:szCs w:val="20"/>
        </w:rPr>
        <w:t>qPCR</w:t>
      </w:r>
      <w:r w:rsidR="002A5EBE" w:rsidRPr="00EE4284">
        <w:rPr>
          <w:b/>
          <w:color w:val="000000" w:themeColor="text1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168"/>
      </w:tblGrid>
      <w:tr w:rsidR="00EE4284" w:rsidRPr="00EE4284" w14:paraId="4A039AD7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03B1E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miR-196a-5p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29A8C112" w14:textId="59DC864B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D82722" w:rsidRPr="00EE4284">
              <w:rPr>
                <w:color w:val="000000" w:themeColor="text1"/>
                <w:sz w:val="20"/>
                <w:szCs w:val="20"/>
              </w:rPr>
              <w:t xml:space="preserve"> CCGACGTAGGTAGTTTCATGTT 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4BB18B28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81901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59C3E83E" w14:textId="166048F1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D82722" w:rsidRPr="00EE4284">
              <w:rPr>
                <w:color w:val="000000" w:themeColor="text1"/>
                <w:sz w:val="20"/>
                <w:szCs w:val="20"/>
              </w:rPr>
              <w:t xml:space="preserve"> GTGCAGGGTCCGAGGTATTC 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6578C4C0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4684D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CD68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76924BF4" w14:textId="053B55C9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GGAAATGCCACGGTTCATCCA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291A16B4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0F65B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3C97DD85" w14:textId="5264C2D1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TGGGGTTCAGTACAGAGATGC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791E0062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5B3A1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CD80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4F292930" w14:textId="1FAF0AB9" w:rsidR="002A5EBE" w:rsidRPr="00EE4284" w:rsidRDefault="002A5EBE" w:rsidP="00C66AD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C66ADD" w:rsidRPr="00EE4284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CTCTCCATTGTGATCCTGG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3B19A074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1A9AA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4DD68E30" w14:textId="10130F67" w:rsidR="002A5EBE" w:rsidRPr="00EE4284" w:rsidRDefault="002A5EBE" w:rsidP="00C66AD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C66ADD" w:rsidRPr="00EE4284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GGCGTACACTTTCCCTTCTC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4097D9B6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AA424" w14:textId="3C0B0597" w:rsidR="009B5CDE" w:rsidRPr="00EE4284" w:rsidRDefault="001529DC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CD86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23C7BC84" w14:textId="108C24BA" w:rsidR="009B5CDE" w:rsidRPr="00EE4284" w:rsidRDefault="001529DC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GCACGTCTAAGCAAGGTCAC-3’</w:t>
            </w:r>
          </w:p>
        </w:tc>
      </w:tr>
      <w:tr w:rsidR="00EE4284" w:rsidRPr="00EE4284" w14:paraId="59588239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7F914" w14:textId="77777777" w:rsidR="009B5CDE" w:rsidRPr="00EE4284" w:rsidRDefault="009B5CD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276B4591" w14:textId="5285A433" w:rsidR="009B5CDE" w:rsidRPr="00EE4284" w:rsidRDefault="001529DC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CATATGCCACACACCATCCG-3’</w:t>
            </w:r>
          </w:p>
        </w:tc>
      </w:tr>
      <w:tr w:rsidR="00EE4284" w:rsidRPr="00EE4284" w14:paraId="20EA67C2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D53E3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iNOS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22F80BD3" w14:textId="4FF105AC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>GTTCCAGATGAATACTGGCAGTC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585C367B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B499A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6F6387C3" w14:textId="6C7386AD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>GTTCCAGATGAATACTGGCAGTC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45CC46E5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2E339" w14:textId="42039F62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IL-1</w:t>
            </w:r>
            <w:r w:rsidR="00645818" w:rsidRPr="00EE4284">
              <w:rPr>
                <w:rFonts w:eastAsia="GulliverRM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57F3FA0A" w14:textId="1538AF6D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ATGATGGCTTATTACAGTGGCAA 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6CF6472C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8A34C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542D67DC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GTACGGGATTGCCCCTCTG-3’</w:t>
            </w:r>
          </w:p>
        </w:tc>
      </w:tr>
      <w:tr w:rsidR="00EE4284" w:rsidRPr="00EE4284" w14:paraId="59A02F76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56489" w14:textId="41EF200A" w:rsidR="002A5EBE" w:rsidRPr="00EE4284" w:rsidRDefault="002A5EBE" w:rsidP="00C66AD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TNF-</w:t>
            </w:r>
            <w:r w:rsidR="00C66ADD" w:rsidRPr="00EE4284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 xml:space="preserve"> α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32BEB7DC" w14:textId="3DD5837C" w:rsidR="002A5EBE" w:rsidRPr="00EE4284" w:rsidRDefault="002A5EBE" w:rsidP="00C66AD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C66ADD" w:rsidRPr="00EE4284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GTGACAAGCCTGTAGCCCAT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31719447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9B913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344E0DBB" w14:textId="0B5289AE" w:rsidR="002A5EBE" w:rsidRPr="00EE4284" w:rsidRDefault="002A5EBE" w:rsidP="00C66ADD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C66ADD" w:rsidRPr="00EE4284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AGACTCGGCAAAGTCGAGA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7A0F1B60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23D5C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CD163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0708DCE6" w14:textId="241486F3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TTTGGACAAGCCGTGACTAGA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1D591A85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A1814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229A87D1" w14:textId="782F8C2E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CATTCCCGGTGTTGACATTCC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13DE50FD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B1FA1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CD206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08D94FFD" w14:textId="5B1E2E3E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GGGTTGCTATCACTCTCTATGC 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684DA727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5B69A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6BCB10BA" w14:textId="40B7C8F1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TTTCTTGTCTGTTGCCGTAGTT 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3DEE5326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27F7A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Arginase-1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0EB12BE9" w14:textId="18E2ECF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GTGGAAACTTGCATGGACAAC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49C5C0E5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8B9E9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33010912" w14:textId="04DCB6A5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AATCCTGGCACATCGGGAATC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1BFC2DE3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5E45D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25968F17" w14:textId="007991F8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CCTCCGTCTGTGTGGTTTGAA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67D328BC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930B6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284E8864" w14:textId="5C93B106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645818" w:rsidRPr="00EE428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CACTGCGGTAAGGTCATAGGA</w:t>
            </w:r>
            <w:r w:rsidR="00645818" w:rsidRPr="00EE428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780E7072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CEAE48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hnRNPA1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5600CEE8" w14:textId="3CA867C0" w:rsidR="002A5EBE" w:rsidRPr="00EE4284" w:rsidRDefault="002A5EBE" w:rsidP="00813469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48361E" w:rsidRPr="00EE4284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CF0"/>
              </w:rPr>
              <w:t>TTTGGCGGTGGTAGTGGAAG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01223E25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CC145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678F57A5" w14:textId="3C4C05B4" w:rsidR="002A5EBE" w:rsidRPr="00EE4284" w:rsidRDefault="002A5EBE" w:rsidP="00813469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CE7F4D" w:rsidRPr="00EE4284">
              <w:rPr>
                <w:rFonts w:eastAsia="Times New Roman"/>
                <w:color w:val="000000" w:themeColor="text1"/>
                <w:sz w:val="20"/>
                <w:szCs w:val="20"/>
                <w:shd w:val="clear" w:color="auto" w:fill="FFFCF0"/>
              </w:rPr>
              <w:t>CTGGCTCTCCTCTCCTGCTA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2358AA94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6C5D2" w14:textId="72F6DD82" w:rsidR="002A5EBE" w:rsidRPr="00EE4284" w:rsidRDefault="00D82722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IκBα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13CFBB7F" w14:textId="6B3973F4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D82722" w:rsidRPr="00EE4284">
              <w:rPr>
                <w:color w:val="000000" w:themeColor="text1"/>
                <w:sz w:val="20"/>
                <w:szCs w:val="20"/>
              </w:rPr>
              <w:t xml:space="preserve"> CATCCTGAAGGCTACCAACTAC 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05F41092" w14:textId="77777777" w:rsidTr="00D82722">
        <w:trPr>
          <w:trHeight w:val="325"/>
        </w:trPr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4AAC6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31683633" w14:textId="2AADB714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D82722" w:rsidRPr="00EE4284">
              <w:rPr>
                <w:color w:val="000000" w:themeColor="text1"/>
                <w:sz w:val="20"/>
                <w:szCs w:val="20"/>
              </w:rPr>
              <w:t xml:space="preserve"> CATCAGCACCCAAGGACAC 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2C21E18A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C5830" w14:textId="5EF8655A" w:rsidR="002A5EBE" w:rsidRPr="00EE4284" w:rsidRDefault="00075876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 xml:space="preserve">U6 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634012E6" w14:textId="2BEEC77D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</w:t>
            </w:r>
            <w:r w:rsidR="00CB6B25" w:rsidRPr="00EE4284">
              <w:rPr>
                <w:color w:val="000000" w:themeColor="text1"/>
                <w:sz w:val="20"/>
                <w:szCs w:val="20"/>
              </w:rPr>
              <w:t xml:space="preserve"> GCTTCGGCAGCACATATACTAAAAT </w:t>
            </w:r>
            <w:r w:rsidRPr="00EE4284">
              <w:rPr>
                <w:color w:val="000000" w:themeColor="text1"/>
                <w:sz w:val="20"/>
                <w:szCs w:val="20"/>
              </w:rPr>
              <w:t>-3'</w:t>
            </w:r>
          </w:p>
        </w:tc>
      </w:tr>
      <w:tr w:rsidR="00EE4284" w:rsidRPr="00EE4284" w14:paraId="44EE1D33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</w:tcPr>
          <w:p w14:paraId="2AD638C3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774C4B35" w14:textId="2901A154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</w:t>
            </w:r>
            <w:r w:rsidR="00CB6B25" w:rsidRPr="00EE4284">
              <w:rPr>
                <w:color w:val="000000" w:themeColor="text1"/>
                <w:sz w:val="20"/>
                <w:szCs w:val="20"/>
              </w:rPr>
              <w:t xml:space="preserve"> CGCTTCACGAATTTGCGTGTCAT </w:t>
            </w:r>
            <w:r w:rsidRPr="00EE4284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E4284" w:rsidRPr="00EE4284" w14:paraId="02E74EF6" w14:textId="77777777" w:rsidTr="00813469"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F792F" w14:textId="2E317844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6A98CC6D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forward 5’-TACTAGCGGTTTTACGGGCG-3'</w:t>
            </w:r>
          </w:p>
        </w:tc>
      </w:tr>
      <w:tr w:rsidR="00EE4284" w:rsidRPr="00EE4284" w14:paraId="1FF40566" w14:textId="77777777" w:rsidTr="00813469"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auto"/>
          </w:tcPr>
          <w:p w14:paraId="7ECCF347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auto"/>
          </w:tcPr>
          <w:p w14:paraId="179DE8AD" w14:textId="77777777" w:rsidR="002A5EBE" w:rsidRPr="00EE4284" w:rsidRDefault="002A5EBE" w:rsidP="00813469">
            <w:pPr>
              <w:rPr>
                <w:color w:val="000000" w:themeColor="text1"/>
                <w:sz w:val="20"/>
                <w:szCs w:val="20"/>
              </w:rPr>
            </w:pPr>
            <w:r w:rsidRPr="00EE4284">
              <w:rPr>
                <w:color w:val="000000" w:themeColor="text1"/>
                <w:sz w:val="20"/>
                <w:szCs w:val="20"/>
              </w:rPr>
              <w:t>reverse 5’-TCGAACAGGAGGAGCAGAGAGCGA-3’</w:t>
            </w:r>
          </w:p>
        </w:tc>
      </w:tr>
    </w:tbl>
    <w:p w14:paraId="6F7FD7A5" w14:textId="77777777" w:rsidR="00E02B92" w:rsidRPr="00EE4284" w:rsidRDefault="00141B64">
      <w:pPr>
        <w:rPr>
          <w:color w:val="000000" w:themeColor="text1"/>
          <w:sz w:val="20"/>
          <w:szCs w:val="20"/>
        </w:rPr>
      </w:pPr>
    </w:p>
    <w:sectPr w:rsidR="00E02B92" w:rsidRPr="00EE4284" w:rsidSect="006551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ulliverR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EBE"/>
    <w:rsid w:val="000052D9"/>
    <w:rsid w:val="00013D4B"/>
    <w:rsid w:val="00024FF3"/>
    <w:rsid w:val="000412EC"/>
    <w:rsid w:val="00044328"/>
    <w:rsid w:val="00061A38"/>
    <w:rsid w:val="00075876"/>
    <w:rsid w:val="00083ED5"/>
    <w:rsid w:val="000B50AD"/>
    <w:rsid w:val="000F1067"/>
    <w:rsid w:val="00141B64"/>
    <w:rsid w:val="0014788F"/>
    <w:rsid w:val="001529DC"/>
    <w:rsid w:val="00173FD9"/>
    <w:rsid w:val="00180302"/>
    <w:rsid w:val="001D4942"/>
    <w:rsid w:val="002408D7"/>
    <w:rsid w:val="0025489A"/>
    <w:rsid w:val="002A2AD0"/>
    <w:rsid w:val="002A5EBE"/>
    <w:rsid w:val="002B10F1"/>
    <w:rsid w:val="002C0F27"/>
    <w:rsid w:val="00345BD8"/>
    <w:rsid w:val="00345BF9"/>
    <w:rsid w:val="003733C1"/>
    <w:rsid w:val="003A1A20"/>
    <w:rsid w:val="003A50E3"/>
    <w:rsid w:val="003B6A26"/>
    <w:rsid w:val="003C1777"/>
    <w:rsid w:val="003F4445"/>
    <w:rsid w:val="00445DDC"/>
    <w:rsid w:val="00474D49"/>
    <w:rsid w:val="0048361E"/>
    <w:rsid w:val="004B1AA5"/>
    <w:rsid w:val="004B2869"/>
    <w:rsid w:val="004C2D50"/>
    <w:rsid w:val="004C55B7"/>
    <w:rsid w:val="004F7407"/>
    <w:rsid w:val="00525074"/>
    <w:rsid w:val="00526F10"/>
    <w:rsid w:val="0054474B"/>
    <w:rsid w:val="00546BD8"/>
    <w:rsid w:val="00547F85"/>
    <w:rsid w:val="005533A9"/>
    <w:rsid w:val="005610A2"/>
    <w:rsid w:val="005C2D60"/>
    <w:rsid w:val="005D7CF0"/>
    <w:rsid w:val="00645818"/>
    <w:rsid w:val="0065511A"/>
    <w:rsid w:val="006574D1"/>
    <w:rsid w:val="0066172B"/>
    <w:rsid w:val="00687CC0"/>
    <w:rsid w:val="00693A60"/>
    <w:rsid w:val="006C5292"/>
    <w:rsid w:val="007003BC"/>
    <w:rsid w:val="007412F2"/>
    <w:rsid w:val="007533CE"/>
    <w:rsid w:val="007611FC"/>
    <w:rsid w:val="0077413A"/>
    <w:rsid w:val="007A3619"/>
    <w:rsid w:val="007D7C46"/>
    <w:rsid w:val="00833D5D"/>
    <w:rsid w:val="00871B9F"/>
    <w:rsid w:val="008D05F8"/>
    <w:rsid w:val="008E651B"/>
    <w:rsid w:val="008F626F"/>
    <w:rsid w:val="0090536C"/>
    <w:rsid w:val="00974D0F"/>
    <w:rsid w:val="00987A69"/>
    <w:rsid w:val="009A70E2"/>
    <w:rsid w:val="009B5CDE"/>
    <w:rsid w:val="00A34354"/>
    <w:rsid w:val="00A4753F"/>
    <w:rsid w:val="00A50633"/>
    <w:rsid w:val="00A65B80"/>
    <w:rsid w:val="00A84321"/>
    <w:rsid w:val="00AF2219"/>
    <w:rsid w:val="00AF59D3"/>
    <w:rsid w:val="00B17947"/>
    <w:rsid w:val="00B247C2"/>
    <w:rsid w:val="00B6299E"/>
    <w:rsid w:val="00BD6470"/>
    <w:rsid w:val="00BD74A6"/>
    <w:rsid w:val="00C20441"/>
    <w:rsid w:val="00C211E9"/>
    <w:rsid w:val="00C50365"/>
    <w:rsid w:val="00C57D5A"/>
    <w:rsid w:val="00C66ADD"/>
    <w:rsid w:val="00C82907"/>
    <w:rsid w:val="00C835C6"/>
    <w:rsid w:val="00CA6625"/>
    <w:rsid w:val="00CB6B25"/>
    <w:rsid w:val="00CC0DA3"/>
    <w:rsid w:val="00CE7F4D"/>
    <w:rsid w:val="00CF562E"/>
    <w:rsid w:val="00D271B4"/>
    <w:rsid w:val="00D5129B"/>
    <w:rsid w:val="00D62787"/>
    <w:rsid w:val="00D766A2"/>
    <w:rsid w:val="00D82722"/>
    <w:rsid w:val="00DD1D32"/>
    <w:rsid w:val="00DF3D77"/>
    <w:rsid w:val="00DF6897"/>
    <w:rsid w:val="00E016C3"/>
    <w:rsid w:val="00E35461"/>
    <w:rsid w:val="00E41452"/>
    <w:rsid w:val="00E512C4"/>
    <w:rsid w:val="00E652F5"/>
    <w:rsid w:val="00E85562"/>
    <w:rsid w:val="00EA3688"/>
    <w:rsid w:val="00EB4F3C"/>
    <w:rsid w:val="00EE4284"/>
    <w:rsid w:val="00EF4BBE"/>
    <w:rsid w:val="00F14569"/>
    <w:rsid w:val="00F3244B"/>
    <w:rsid w:val="00F512CD"/>
    <w:rsid w:val="00F5584E"/>
    <w:rsid w:val="00F72480"/>
    <w:rsid w:val="00F73F7B"/>
    <w:rsid w:val="00F75463"/>
    <w:rsid w:val="00FC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8B9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8361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1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5</Words>
  <Characters>1116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2</cp:revision>
  <dcterms:created xsi:type="dcterms:W3CDTF">2021-11-29T14:21:00Z</dcterms:created>
  <dcterms:modified xsi:type="dcterms:W3CDTF">2021-12-17T14:55:00Z</dcterms:modified>
</cp:coreProperties>
</file>